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90688" w14:textId="008956CB" w:rsidR="00407679" w:rsidRPr="008A7934" w:rsidRDefault="00407679" w:rsidP="0040767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Pr="004B68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9DC5563" w14:textId="77777777" w:rsidR="00407679" w:rsidRPr="00E00D69" w:rsidRDefault="00407679" w:rsidP="0040767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249" w:type="dxa"/>
        <w:jc w:val="center"/>
        <w:tblLook w:val="04A0" w:firstRow="1" w:lastRow="0" w:firstColumn="1" w:lastColumn="0" w:noHBand="0" w:noVBand="1"/>
      </w:tblPr>
      <w:tblGrid>
        <w:gridCol w:w="1555"/>
        <w:gridCol w:w="805"/>
        <w:gridCol w:w="837"/>
        <w:gridCol w:w="672"/>
        <w:gridCol w:w="805"/>
        <w:gridCol w:w="666"/>
        <w:gridCol w:w="672"/>
        <w:gridCol w:w="805"/>
        <w:gridCol w:w="666"/>
        <w:gridCol w:w="766"/>
      </w:tblGrid>
      <w:tr w:rsidR="00407679" w:rsidRPr="002A6B2D" w14:paraId="01AA6620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A9D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Hlk40105492"/>
          </w:p>
        </w:tc>
        <w:tc>
          <w:tcPr>
            <w:tcW w:w="2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155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</w:t>
            </w: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est SSQ score</w:t>
            </w:r>
          </w:p>
        </w:tc>
        <w:tc>
          <w:tcPr>
            <w:tcW w:w="2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7C1A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Non-reactive                </w:t>
            </w: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SSQ score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A35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ggressive              </w:t>
            </w: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SSQ Score</w:t>
            </w:r>
          </w:p>
        </w:tc>
      </w:tr>
      <w:tr w:rsidR="00407679" w:rsidRPr="002A6B2D" w14:paraId="676F232F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968C" w14:textId="77777777" w:rsidR="00407679" w:rsidRPr="00BE4ED6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sc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1FD3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BD8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E</w:t>
            </w:r>
            <w:r w:rsidRPr="007D1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057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D.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370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886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E</w:t>
            </w:r>
            <w:r w:rsidRPr="007D1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7E0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D.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DB1B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867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F73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.D.</w:t>
            </w:r>
          </w:p>
        </w:tc>
      </w:tr>
      <w:tr w:rsidR="00407679" w:rsidRPr="002A6B2D" w14:paraId="1D46A7E7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C31A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8E0B" w14:textId="77777777" w:rsidR="00407679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0680E6B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F13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BCB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D4B6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F2F5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544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24BF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72DA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E94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0</w:t>
            </w:r>
          </w:p>
        </w:tc>
      </w:tr>
      <w:tr w:rsidR="00407679" w:rsidRPr="002A6B2D" w14:paraId="7F1EED13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065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culomoto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CF2A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4CA3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BC8B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E43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8D1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92A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E37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1B0E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C53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2</w:t>
            </w:r>
          </w:p>
        </w:tc>
      </w:tr>
      <w:tr w:rsidR="00407679" w:rsidRPr="002A6B2D" w14:paraId="33A24E39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FC4B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isorientatio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B5F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B413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139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8E2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4EA6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F4C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FC5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90D6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1A5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4</w:t>
            </w:r>
          </w:p>
        </w:tc>
      </w:tr>
      <w:tr w:rsidR="00407679" w:rsidRPr="002A6B2D" w14:paraId="4F07BF84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AE6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B37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5E81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7F7D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A55F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E18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3AAD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E1C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79F5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ABE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5</w:t>
            </w:r>
          </w:p>
        </w:tc>
      </w:tr>
      <w:tr w:rsidR="00407679" w:rsidRPr="002A6B2D" w14:paraId="1070D6DD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B1BDE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sk order</w:t>
            </w:r>
          </w:p>
        </w:tc>
        <w:tc>
          <w:tcPr>
            <w:tcW w:w="2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90997" w14:textId="77777777" w:rsidR="00407679" w:rsidRPr="00E854A2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re-Test </w:t>
            </w:r>
          </w:p>
        </w:tc>
        <w:tc>
          <w:tcPr>
            <w:tcW w:w="2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195BD" w14:textId="77777777" w:rsidR="00407679" w:rsidRPr="00E854A2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st</w:t>
            </w: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ask 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A29C2" w14:textId="77777777" w:rsidR="00407679" w:rsidRPr="00E854A2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nd</w:t>
            </w:r>
            <w:r w:rsidRPr="00E854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ask </w:t>
            </w:r>
          </w:p>
        </w:tc>
      </w:tr>
      <w:tr w:rsidR="00407679" w:rsidRPr="002A6B2D" w14:paraId="5A9B0889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F988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B4E6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AC931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50A2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9012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DD496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1545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2D6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BC69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8C28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0</w:t>
            </w:r>
          </w:p>
        </w:tc>
      </w:tr>
      <w:tr w:rsidR="00407679" w:rsidRPr="002A6B2D" w14:paraId="2F000314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34DA9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culomoto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F05B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FDA7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76A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78DA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6314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CD106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BAC6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26B8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3C7AC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7</w:t>
            </w:r>
          </w:p>
        </w:tc>
      </w:tr>
      <w:tr w:rsidR="00407679" w:rsidRPr="002A6B2D" w14:paraId="4F4F5528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2D7D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isorientatio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EB761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FC8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C8283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77E0E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BCE3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2891E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10D9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A4393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F4A3A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8</w:t>
            </w:r>
          </w:p>
        </w:tc>
      </w:tr>
      <w:tr w:rsidR="00407679" w:rsidRPr="002A6B2D" w14:paraId="56E2FB02" w14:textId="77777777" w:rsidTr="000C5E8D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2C15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EF57B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C13E1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6B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347F4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C19C0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54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49539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D80AD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45EF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361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E0E8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9DA27" w14:textId="77777777" w:rsidR="00407679" w:rsidRPr="002A6B2D" w:rsidRDefault="00407679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3</w:t>
            </w:r>
          </w:p>
        </w:tc>
      </w:tr>
    </w:tbl>
    <w:bookmarkEnd w:id="0"/>
    <w:p w14:paraId="5CC46AD8" w14:textId="77777777" w:rsidR="00407679" w:rsidRDefault="00407679" w:rsidP="004076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</w:rPr>
      </w:pPr>
      <w:r w:rsidRPr="00707D68">
        <w:rPr>
          <w:rFonts w:ascii="Times New Roman" w:hAnsi="Times New Roman" w:cs="Times New Roman"/>
          <w:i/>
          <w:iCs/>
        </w:rPr>
        <w:t xml:space="preserve">*Total score is </w:t>
      </w:r>
      <w:r>
        <w:rPr>
          <w:rFonts w:ascii="Times New Roman" w:hAnsi="Times New Roman" w:cs="Times New Roman"/>
          <w:i/>
          <w:iCs/>
        </w:rPr>
        <w:t>calculated by the addition of</w:t>
      </w:r>
      <w:r w:rsidRPr="00707D68">
        <w:rPr>
          <w:rFonts w:ascii="Times New Roman" w:hAnsi="Times New Roman" w:cs="Times New Roman"/>
          <w:i/>
          <w:iCs/>
        </w:rPr>
        <w:t xml:space="preserve"> nausea, oculomotor and disorientation raw (unweighted) score</w:t>
      </w:r>
      <w:r>
        <w:rPr>
          <w:rFonts w:ascii="Times New Roman" w:hAnsi="Times New Roman" w:cs="Times New Roman"/>
          <w:i/>
          <w:iCs/>
        </w:rPr>
        <w:t>s</w:t>
      </w:r>
      <w:r w:rsidRPr="00707D68">
        <w:rPr>
          <w:rFonts w:ascii="Times New Roman" w:hAnsi="Times New Roman" w:cs="Times New Roman"/>
          <w:i/>
          <w:iCs/>
        </w:rPr>
        <w:t xml:space="preserve"> and multiplied by 3.74 (Kennedy et al., 1993)</w:t>
      </w:r>
      <w:r>
        <w:rPr>
          <w:rFonts w:ascii="Times New Roman" w:hAnsi="Times New Roman" w:cs="Times New Roman"/>
          <w:i/>
          <w:iCs/>
        </w:rPr>
        <w:t>.</w:t>
      </w:r>
      <w:r w:rsidRPr="00707D68">
        <w:rPr>
          <w:rFonts w:ascii="Times New Roman" w:hAnsi="Times New Roman" w:cs="Times New Roman"/>
          <w:i/>
          <w:iCs/>
        </w:rPr>
        <w:t xml:space="preserve"> </w:t>
      </w:r>
    </w:p>
    <w:p w14:paraId="7643C89E" w14:textId="77777777" w:rsidR="00407679" w:rsidRDefault="00407679" w:rsidP="00407679">
      <w:pPr>
        <w:tabs>
          <w:tab w:val="left" w:pos="916"/>
        </w:tabs>
        <w:rPr>
          <w:rFonts w:ascii="Times New Roman" w:hAnsi="Times New Roman" w:cs="Times New Roman"/>
          <w:sz w:val="24"/>
          <w:szCs w:val="24"/>
        </w:rPr>
      </w:pPr>
    </w:p>
    <w:p w14:paraId="217441AC" w14:textId="77777777" w:rsidR="00407679" w:rsidRDefault="00407679" w:rsidP="00407679">
      <w:pPr>
        <w:tabs>
          <w:tab w:val="left" w:pos="916"/>
        </w:tabs>
        <w:rPr>
          <w:rFonts w:ascii="Times New Roman" w:hAnsi="Times New Roman" w:cs="Times New Roman"/>
          <w:sz w:val="24"/>
          <w:szCs w:val="24"/>
        </w:rPr>
      </w:pPr>
    </w:p>
    <w:p w14:paraId="04082919" w14:textId="77777777" w:rsidR="00407679" w:rsidRDefault="00407679" w:rsidP="00407679">
      <w:pPr>
        <w:tabs>
          <w:tab w:val="left" w:pos="916"/>
        </w:tabs>
        <w:rPr>
          <w:rFonts w:ascii="Times New Roman" w:hAnsi="Times New Roman" w:cs="Times New Roman"/>
          <w:sz w:val="24"/>
          <w:szCs w:val="24"/>
        </w:rPr>
      </w:pPr>
    </w:p>
    <w:p w14:paraId="481D4DBE" w14:textId="77777777" w:rsidR="00407679" w:rsidRDefault="00407679" w:rsidP="00407679">
      <w:pPr>
        <w:tabs>
          <w:tab w:val="left" w:pos="916"/>
        </w:tabs>
        <w:rPr>
          <w:rFonts w:ascii="Times New Roman" w:hAnsi="Times New Roman" w:cs="Times New Roman"/>
          <w:sz w:val="24"/>
          <w:szCs w:val="24"/>
        </w:rPr>
      </w:pPr>
    </w:p>
    <w:p w14:paraId="273C4B91" w14:textId="77777777" w:rsidR="00407679" w:rsidRPr="001C32C2" w:rsidRDefault="00407679" w:rsidP="00407679">
      <w:pPr>
        <w:tabs>
          <w:tab w:val="left" w:pos="91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3F213A2" w14:textId="77777777" w:rsidR="00BB356F" w:rsidRDefault="00BB356F"/>
    <w:sectPr w:rsidR="00BB3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Q2MzGwNDA0MDdU0lEKTi0uzszPAykwrAUAyNgSASwAAAA="/>
  </w:docVars>
  <w:rsids>
    <w:rsidRoot w:val="00407679"/>
    <w:rsid w:val="00386271"/>
    <w:rsid w:val="00407679"/>
    <w:rsid w:val="00440660"/>
    <w:rsid w:val="004B68A7"/>
    <w:rsid w:val="00BB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D47D"/>
  <w15:chartTrackingRefBased/>
  <w15:docId w15:val="{5186754A-6AF0-40B8-89F0-EF33CAB8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ley, James [joxley15]</dc:creator>
  <cp:keywords/>
  <dc:description/>
  <cp:lastModifiedBy>Oxley, James [joxley15]</cp:lastModifiedBy>
  <cp:revision>2</cp:revision>
  <dcterms:created xsi:type="dcterms:W3CDTF">2022-07-05T13:29:00Z</dcterms:created>
  <dcterms:modified xsi:type="dcterms:W3CDTF">2022-07-05T13:29:00Z</dcterms:modified>
</cp:coreProperties>
</file>